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0065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025"/>
        <w:gridCol w:w="966"/>
        <w:gridCol w:w="1191"/>
        <w:gridCol w:w="1240"/>
        <w:gridCol w:w="812"/>
        <w:gridCol w:w="1251"/>
        <w:gridCol w:w="1214"/>
        <w:gridCol w:w="954"/>
      </w:tblGrid>
      <w:tr w:rsidR="007F26B1" w:rsidRPr="00107956" w14:paraId="78EBAE81" w14:textId="77777777" w:rsidTr="0074583C"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72C14D4" w14:textId="77777777" w:rsidR="00441A41" w:rsidRPr="00107956" w:rsidRDefault="00441A41" w:rsidP="00441A4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5127F849" w14:textId="2D90B512" w:rsidR="00441A41" w:rsidRPr="00107956" w:rsidRDefault="00441A4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 confounding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56CD83F" w14:textId="7255E6BF" w:rsidR="00441A41" w:rsidRPr="00107956" w:rsidRDefault="00441A4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ction</w:t>
            </w:r>
            <w:proofErr w:type="spellEnd"/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participant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BB0A68E" w14:textId="64821FBA" w:rsidR="00441A41" w:rsidRPr="00107956" w:rsidRDefault="00441A4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assification of interventio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02F25BDF" w14:textId="6F08039A" w:rsidR="00441A41" w:rsidRPr="00107956" w:rsidRDefault="00441A4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iation from intended intervention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26BB3C07" w14:textId="0B721232" w:rsidR="00441A41" w:rsidRPr="00107956" w:rsidRDefault="00441A4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7FA8CFE" w14:textId="237F39C0" w:rsidR="00441A41" w:rsidRPr="00107956" w:rsidRDefault="00441A4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surement of outcome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61FFE2CF" w14:textId="62D735CB" w:rsidR="00441A41" w:rsidRPr="00107956" w:rsidRDefault="00441A4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ection of reported results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30AD06D4" w14:textId="75378BAD" w:rsidR="00441A41" w:rsidRPr="00107956" w:rsidRDefault="00441A4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all risk of bias</w:t>
            </w:r>
          </w:p>
        </w:tc>
      </w:tr>
      <w:tr w:rsidR="007F26B1" w:rsidRPr="00107956" w14:paraId="0BF747FA" w14:textId="77777777" w:rsidTr="0074583C">
        <w:tc>
          <w:tcPr>
            <w:tcW w:w="14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61F4E3" w14:textId="0E157162" w:rsidR="001F46EA" w:rsidRPr="00107956" w:rsidRDefault="00441A4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hmed et al.</w:t>
            </w:r>
          </w:p>
          <w:p w14:paraId="0492939D" w14:textId="2F8C7B46" w:rsidR="00441A41" w:rsidRPr="00107956" w:rsidRDefault="00441A4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722B46" w14:textId="77777777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  <w:p w14:paraId="06358E2F" w14:textId="4700AB18" w:rsidR="004D07B4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9C51A1" w14:textId="0DC3C304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F45BF0" w14:textId="1F76DA9A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77E6D8" w14:textId="2C5CBEAB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-moderate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DFD272" w14:textId="18643904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-moderate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99416C" w14:textId="658C2A5B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6F9631" w14:textId="5E37A502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E193FD" w14:textId="0150036B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7F26B1" w:rsidRPr="00107956" w14:paraId="60AD7875" w14:textId="77777777" w:rsidTr="0074583C">
        <w:tc>
          <w:tcPr>
            <w:tcW w:w="1412" w:type="dxa"/>
          </w:tcPr>
          <w:p w14:paraId="5D14AC01" w14:textId="67AB69A2" w:rsidR="006A4F64" w:rsidRPr="00107956" w:rsidRDefault="00441A4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os et al.</w:t>
            </w:r>
          </w:p>
          <w:p w14:paraId="2890E710" w14:textId="5E3CC9C0" w:rsidR="00441A41" w:rsidRPr="00107956" w:rsidRDefault="00441A4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025" w:type="dxa"/>
          </w:tcPr>
          <w:p w14:paraId="59FD0EDA" w14:textId="68F632EB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</w:tcPr>
          <w:p w14:paraId="5C2FAA51" w14:textId="2F46AB75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91" w:type="dxa"/>
          </w:tcPr>
          <w:p w14:paraId="2BA5DF8F" w14:textId="719B4AE4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</w:tcPr>
          <w:p w14:paraId="157E4DA3" w14:textId="43B802DE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</w:tcPr>
          <w:p w14:paraId="29753424" w14:textId="55189001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</w:tcPr>
          <w:p w14:paraId="105E1F53" w14:textId="11F88C96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</w:tcPr>
          <w:p w14:paraId="05E46941" w14:textId="5038C1EB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</w:tcPr>
          <w:p w14:paraId="26A69BA3" w14:textId="0581CCDF" w:rsidR="00441A41" w:rsidRPr="00107956" w:rsidRDefault="004D07B4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7F26B1" w:rsidRPr="00107956" w14:paraId="788EE526" w14:textId="77777777" w:rsidTr="0074583C">
        <w:tc>
          <w:tcPr>
            <w:tcW w:w="1412" w:type="dxa"/>
            <w:shd w:val="clear" w:color="auto" w:fill="D9D9D9" w:themeFill="background1" w:themeFillShade="D9"/>
          </w:tcPr>
          <w:p w14:paraId="0D71359D" w14:textId="36004C0F" w:rsidR="006A4F64" w:rsidRPr="00107956" w:rsidRDefault="00441A4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ter et al.</w:t>
            </w:r>
          </w:p>
          <w:p w14:paraId="79F2FBD7" w14:textId="7D1799B8" w:rsidR="00441A41" w:rsidRPr="00107956" w:rsidRDefault="00441A4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79B4510D" w14:textId="4003E738" w:rsidR="00441A41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159659EF" w14:textId="1B0BF425" w:rsidR="00441A41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404E331" w14:textId="0B7BF8AA" w:rsidR="00441A41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0A8C9F94" w14:textId="3F485343" w:rsidR="00441A41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  <w:shd w:val="clear" w:color="auto" w:fill="D9D9D9" w:themeFill="background1" w:themeFillShade="D9"/>
          </w:tcPr>
          <w:p w14:paraId="4FD29CE6" w14:textId="1EC28C59" w:rsidR="00441A41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5DD9FCDE" w14:textId="21BF8E2A" w:rsidR="00441A41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0EC6BE46" w14:textId="158C2D34" w:rsidR="00441A41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797E2CF0" w14:textId="1C479B7B" w:rsidR="00441A41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6F0D50" w:rsidRPr="00107956" w14:paraId="0E849AA3" w14:textId="77777777" w:rsidTr="0074583C">
        <w:tc>
          <w:tcPr>
            <w:tcW w:w="1412" w:type="dxa"/>
          </w:tcPr>
          <w:p w14:paraId="29D3DB28" w14:textId="4472BDFB" w:rsidR="006A4F64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ci</w:t>
            </w:r>
            <w:proofErr w:type="spellEnd"/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</w:p>
          <w:p w14:paraId="6446076A" w14:textId="3F8B4547" w:rsidR="006A4F64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25" w:type="dxa"/>
          </w:tcPr>
          <w:p w14:paraId="6D976025" w14:textId="20997097" w:rsidR="006F0D50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66" w:type="dxa"/>
          </w:tcPr>
          <w:p w14:paraId="63506832" w14:textId="252DA51E" w:rsidR="006F0D50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91" w:type="dxa"/>
          </w:tcPr>
          <w:p w14:paraId="1EBA30A4" w14:textId="64D28A83" w:rsidR="006F0D50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</w:tcPr>
          <w:p w14:paraId="67E8BB53" w14:textId="7CC6C17B" w:rsidR="006F0D50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812" w:type="dxa"/>
          </w:tcPr>
          <w:p w14:paraId="66673E62" w14:textId="198A3327" w:rsidR="006F0D50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51" w:type="dxa"/>
          </w:tcPr>
          <w:p w14:paraId="21D130A3" w14:textId="584F8078" w:rsidR="006F0D50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</w:tcPr>
          <w:p w14:paraId="71439A6E" w14:textId="550DC082" w:rsidR="006F0D50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54" w:type="dxa"/>
          </w:tcPr>
          <w:p w14:paraId="49885729" w14:textId="3EB3B5CE" w:rsidR="006F0D50" w:rsidRPr="00107956" w:rsidRDefault="007F26B1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1F46EA" w:rsidRPr="00107956" w14:paraId="5F044510" w14:textId="77777777" w:rsidTr="0074583C">
        <w:tc>
          <w:tcPr>
            <w:tcW w:w="1412" w:type="dxa"/>
            <w:shd w:val="clear" w:color="auto" w:fill="D9D9D9" w:themeFill="background1" w:themeFillShade="D9"/>
          </w:tcPr>
          <w:p w14:paraId="667C9978" w14:textId="00EF1A8F" w:rsidR="006A4F64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 et al.</w:t>
            </w:r>
          </w:p>
          <w:p w14:paraId="30FED8E4" w14:textId="42483095" w:rsidR="006F0D50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3BD3795F" w14:textId="3B3FC743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3AE4037C" w14:textId="6DBFD8E0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58667AF2" w14:textId="18AAFC6D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6E877A04" w14:textId="22A73F3C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812" w:type="dxa"/>
            <w:shd w:val="clear" w:color="auto" w:fill="D9D9D9" w:themeFill="background1" w:themeFillShade="D9"/>
          </w:tcPr>
          <w:p w14:paraId="5E60DF11" w14:textId="1740556F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455A7381" w14:textId="02E01DAF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3A0DFE05" w14:textId="552F2538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45D6DDB5" w14:textId="01D54344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- moderate</w:t>
            </w:r>
          </w:p>
        </w:tc>
      </w:tr>
      <w:tr w:rsidR="006F0D50" w:rsidRPr="00107956" w14:paraId="6C47AF6F" w14:textId="77777777" w:rsidTr="0074583C">
        <w:tc>
          <w:tcPr>
            <w:tcW w:w="1412" w:type="dxa"/>
          </w:tcPr>
          <w:p w14:paraId="57B12794" w14:textId="6FDA814A" w:rsidR="006A4F64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i et al.</w:t>
            </w:r>
          </w:p>
          <w:p w14:paraId="5238C955" w14:textId="3DE6BB6D" w:rsidR="006F0D50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025" w:type="dxa"/>
          </w:tcPr>
          <w:p w14:paraId="6790B411" w14:textId="12E106A7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</w:tcPr>
          <w:p w14:paraId="3558E97C" w14:textId="4E14BA3E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</w:tcPr>
          <w:p w14:paraId="2F0216CF" w14:textId="295E1FB1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</w:tcPr>
          <w:p w14:paraId="7E31D817" w14:textId="04F34EA2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12" w:type="dxa"/>
          </w:tcPr>
          <w:p w14:paraId="593BE2D7" w14:textId="74D42531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</w:tcPr>
          <w:p w14:paraId="697A2EF0" w14:textId="6199DE3A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</w:tcPr>
          <w:p w14:paraId="0F67AF6B" w14:textId="47028879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</w:tcPr>
          <w:p w14:paraId="17C14383" w14:textId="3A4929A7" w:rsidR="006F0D50" w:rsidRPr="00107956" w:rsidRDefault="003907C2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  <w:r w:rsidR="00A355BA"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oderate</w:t>
            </w:r>
          </w:p>
        </w:tc>
      </w:tr>
      <w:tr w:rsidR="001F46EA" w:rsidRPr="00107956" w14:paraId="24D67C97" w14:textId="77777777" w:rsidTr="0074583C">
        <w:tc>
          <w:tcPr>
            <w:tcW w:w="1412" w:type="dxa"/>
            <w:shd w:val="clear" w:color="auto" w:fill="D9D9D9" w:themeFill="background1" w:themeFillShade="D9"/>
          </w:tcPr>
          <w:p w14:paraId="02FAB883" w14:textId="2C9EED92" w:rsidR="006A4F64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w et al.</w:t>
            </w:r>
          </w:p>
          <w:p w14:paraId="1BD88BE3" w14:textId="4B226E9F" w:rsidR="006F0D50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5D7B3CA2" w14:textId="67FBB2FD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5BD20364" w14:textId="6FDDBAEC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2D90CCA" w14:textId="0491669E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7BCC65B7" w14:textId="1B7981B2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812" w:type="dxa"/>
            <w:shd w:val="clear" w:color="auto" w:fill="D9D9D9" w:themeFill="background1" w:themeFillShade="D9"/>
          </w:tcPr>
          <w:p w14:paraId="6B67107E" w14:textId="1ED1DFC9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6BF0AB14" w14:textId="49B387C3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0AE02178" w14:textId="1E5E0739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5370AE2B" w14:textId="5824EDE6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6F0D50" w:rsidRPr="00107956" w14:paraId="3196B5FC" w14:textId="77777777" w:rsidTr="0074583C">
        <w:tc>
          <w:tcPr>
            <w:tcW w:w="1412" w:type="dxa"/>
          </w:tcPr>
          <w:p w14:paraId="5987CCD6" w14:textId="6A2BE0FB" w:rsidR="006F0D50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mez</w:t>
            </w:r>
            <w:proofErr w:type="spellEnd"/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2016</w:t>
            </w:r>
          </w:p>
        </w:tc>
        <w:tc>
          <w:tcPr>
            <w:tcW w:w="1025" w:type="dxa"/>
          </w:tcPr>
          <w:p w14:paraId="49CA05C8" w14:textId="199BFAB2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966" w:type="dxa"/>
          </w:tcPr>
          <w:p w14:paraId="664CB3E7" w14:textId="09473B4A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91" w:type="dxa"/>
          </w:tcPr>
          <w:p w14:paraId="279E947D" w14:textId="718AF66D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</w:tcPr>
          <w:p w14:paraId="09B344A6" w14:textId="2851AA6A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812" w:type="dxa"/>
          </w:tcPr>
          <w:p w14:paraId="3D5D417D" w14:textId="49285B18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</w:tcPr>
          <w:p w14:paraId="3DA62031" w14:textId="55E81EE9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</w:tcPr>
          <w:p w14:paraId="292DD217" w14:textId="41A8A3F0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</w:tcPr>
          <w:p w14:paraId="5DE19179" w14:textId="5E7938D3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1F46EA" w:rsidRPr="00107956" w14:paraId="0B1860DC" w14:textId="77777777" w:rsidTr="0074583C">
        <w:tc>
          <w:tcPr>
            <w:tcW w:w="1412" w:type="dxa"/>
            <w:shd w:val="clear" w:color="auto" w:fill="D9D9D9" w:themeFill="background1" w:themeFillShade="D9"/>
          </w:tcPr>
          <w:p w14:paraId="01250884" w14:textId="01912F8C" w:rsidR="006F0D50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ima-Tu-</w:t>
            </w:r>
            <w:proofErr w:type="spellStart"/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ahara</w:t>
            </w:r>
            <w:proofErr w:type="spellEnd"/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2020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04C46A7A" w14:textId="4F98E0C8" w:rsidR="00365747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7E357879" w14:textId="3358FB9C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645BC175" w14:textId="600A22D3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2F199E11" w14:textId="5142FF26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  <w:shd w:val="clear" w:color="auto" w:fill="D9D9D9" w:themeFill="background1" w:themeFillShade="D9"/>
          </w:tcPr>
          <w:p w14:paraId="04D1AF9F" w14:textId="0B4AA881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7B4B1823" w14:textId="3BCD9E86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0AE9EB75" w14:textId="65E4D0F9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4AFA9AFB" w14:textId="7DA062DD" w:rsidR="006F0D50" w:rsidRPr="00107956" w:rsidRDefault="00365747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6F0D50" w:rsidRPr="00107956" w14:paraId="1A8574B5" w14:textId="77777777" w:rsidTr="0074583C">
        <w:tc>
          <w:tcPr>
            <w:tcW w:w="1412" w:type="dxa"/>
          </w:tcPr>
          <w:p w14:paraId="0A0A2AA2" w14:textId="7D6380F3" w:rsidR="006F0D50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tegaonkar</w:t>
            </w:r>
            <w:proofErr w:type="spellEnd"/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2014</w:t>
            </w:r>
          </w:p>
        </w:tc>
        <w:tc>
          <w:tcPr>
            <w:tcW w:w="1025" w:type="dxa"/>
          </w:tcPr>
          <w:p w14:paraId="431233A3" w14:textId="7D5DDD93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</w:tcPr>
          <w:p w14:paraId="2C53C331" w14:textId="313F4DC5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</w:tcPr>
          <w:p w14:paraId="2473F383" w14:textId="265D5A7F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</w:tcPr>
          <w:p w14:paraId="0F51B1B9" w14:textId="56C304F2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812" w:type="dxa"/>
          </w:tcPr>
          <w:p w14:paraId="4C1BC479" w14:textId="52FE0F59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</w:tcPr>
          <w:p w14:paraId="604D2D9F" w14:textId="4156F223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</w:tcPr>
          <w:p w14:paraId="0BDC1A89" w14:textId="3130B959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</w:tcPr>
          <w:p w14:paraId="15F2B138" w14:textId="770CCC48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1F46EA" w:rsidRPr="00107956" w14:paraId="73164B59" w14:textId="77777777" w:rsidTr="0074583C">
        <w:tc>
          <w:tcPr>
            <w:tcW w:w="1412" w:type="dxa"/>
            <w:shd w:val="clear" w:color="auto" w:fill="D9D9D9" w:themeFill="background1" w:themeFillShade="D9"/>
          </w:tcPr>
          <w:p w14:paraId="780B1A48" w14:textId="680CB874" w:rsidR="006A4F64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ng et al.</w:t>
            </w:r>
          </w:p>
          <w:p w14:paraId="4D42B045" w14:textId="67851888" w:rsidR="006F0D50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127132F7" w14:textId="44D08422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1BBCF6CA" w14:textId="3AD0B3E6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/a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B545AAE" w14:textId="20832235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2E27A100" w14:textId="4283FF20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12" w:type="dxa"/>
            <w:shd w:val="clear" w:color="auto" w:fill="D9D9D9" w:themeFill="background1" w:themeFillShade="D9"/>
          </w:tcPr>
          <w:p w14:paraId="41584408" w14:textId="0D685B96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7236C83C" w14:textId="5B8BE0DD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3AACA420" w14:textId="0009CA3C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0C21430F" w14:textId="4810EA70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-moderate</w:t>
            </w:r>
          </w:p>
        </w:tc>
      </w:tr>
      <w:tr w:rsidR="006F0D50" w:rsidRPr="00107956" w14:paraId="358AFF2C" w14:textId="77777777" w:rsidTr="0074583C">
        <w:tc>
          <w:tcPr>
            <w:tcW w:w="1412" w:type="dxa"/>
          </w:tcPr>
          <w:p w14:paraId="5669275D" w14:textId="4B0D1FBE" w:rsidR="006A4F64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m et al.</w:t>
            </w:r>
          </w:p>
          <w:p w14:paraId="09DAF4D5" w14:textId="76D4A274" w:rsidR="006F0D50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025" w:type="dxa"/>
          </w:tcPr>
          <w:p w14:paraId="2FEF4926" w14:textId="549E2840" w:rsidR="006F0D50" w:rsidRPr="00107956" w:rsidRDefault="004E357A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</w:tcPr>
          <w:p w14:paraId="09D6125F" w14:textId="778D02BE" w:rsidR="006F0D50" w:rsidRPr="00107956" w:rsidRDefault="00141E7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</w:tcPr>
          <w:p w14:paraId="748B78A3" w14:textId="636A5CC3" w:rsidR="006F0D50" w:rsidRPr="00107956" w:rsidRDefault="00141E7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240" w:type="dxa"/>
          </w:tcPr>
          <w:p w14:paraId="259FF2E9" w14:textId="24134903" w:rsidR="006F0D50" w:rsidRPr="00107956" w:rsidRDefault="00141E7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</w:tcPr>
          <w:p w14:paraId="0436AB7E" w14:textId="71B89488" w:rsidR="006F0D50" w:rsidRPr="00107956" w:rsidRDefault="00141E7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</w:tcPr>
          <w:p w14:paraId="405DA1E4" w14:textId="5A94C647" w:rsidR="006F0D50" w:rsidRPr="00107956" w:rsidRDefault="00141E7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</w:tcPr>
          <w:p w14:paraId="63188C9B" w14:textId="1E3C405A" w:rsidR="006F0D50" w:rsidRPr="00107956" w:rsidRDefault="00141E7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</w:tcPr>
          <w:p w14:paraId="3FD6FBE9" w14:textId="4FAD0E62" w:rsidR="006F0D50" w:rsidRPr="00107956" w:rsidRDefault="00141E7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-moderate</w:t>
            </w:r>
          </w:p>
        </w:tc>
      </w:tr>
      <w:tr w:rsidR="001F46EA" w:rsidRPr="00107956" w14:paraId="14D364DA" w14:textId="77777777" w:rsidTr="0074583C">
        <w:tc>
          <w:tcPr>
            <w:tcW w:w="1412" w:type="dxa"/>
            <w:shd w:val="clear" w:color="auto" w:fill="D9D9D9" w:themeFill="background1" w:themeFillShade="D9"/>
          </w:tcPr>
          <w:p w14:paraId="00A8F475" w14:textId="5187A18D" w:rsidR="006A4F64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m et al.</w:t>
            </w:r>
          </w:p>
          <w:p w14:paraId="19105C90" w14:textId="6CB6DA6F" w:rsidR="006A4F64" w:rsidRPr="00107956" w:rsidRDefault="006F0D5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23BBC5EC" w14:textId="392F5DE7" w:rsidR="006F0D50" w:rsidRPr="00107956" w:rsidRDefault="00141E7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75A4BEC1" w14:textId="4925DD9B" w:rsidR="006F0D50" w:rsidRPr="00107956" w:rsidRDefault="00141E70" w:rsidP="0074583C">
            <w:pPr>
              <w:tabs>
                <w:tab w:val="left" w:pos="494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C36F204" w14:textId="43CCA7A1" w:rsidR="006F0D50" w:rsidRPr="00107956" w:rsidRDefault="00141E7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72EF5FB0" w14:textId="3A1A9C62" w:rsidR="006F0D50" w:rsidRPr="00107956" w:rsidRDefault="00141E7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  <w:shd w:val="clear" w:color="auto" w:fill="D9D9D9" w:themeFill="background1" w:themeFillShade="D9"/>
          </w:tcPr>
          <w:p w14:paraId="6436D3C7" w14:textId="5B52ABC0" w:rsidR="006F0D50" w:rsidRPr="00107956" w:rsidRDefault="00141E7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2667686A" w14:textId="4D1F7922" w:rsidR="006F0D50" w:rsidRPr="00107956" w:rsidRDefault="00141E7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681D6C4B" w14:textId="3D3233A4" w:rsidR="006F0D50" w:rsidRPr="00107956" w:rsidRDefault="00141E7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4BD06584" w14:textId="245DC43D" w:rsidR="006F0D50" w:rsidRPr="00107956" w:rsidRDefault="00141E70" w:rsidP="0074583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107956" w:rsidRPr="00107956" w14:paraId="5091D6CB" w14:textId="77777777" w:rsidTr="0074583C">
        <w:tc>
          <w:tcPr>
            <w:tcW w:w="1412" w:type="dxa"/>
          </w:tcPr>
          <w:p w14:paraId="1E8B5473" w14:textId="77777777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ye et al.</w:t>
            </w:r>
          </w:p>
          <w:p w14:paraId="2BC5BB94" w14:textId="62337C9E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25" w:type="dxa"/>
          </w:tcPr>
          <w:p w14:paraId="5BB9F94D" w14:textId="6C40A61E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</w:tcPr>
          <w:p w14:paraId="089DE554" w14:textId="0731BC3F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</w:tcPr>
          <w:p w14:paraId="2C737FA3" w14:textId="1A0F6D5E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</w:tcPr>
          <w:p w14:paraId="65F46BED" w14:textId="5CE376A1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</w:tcPr>
          <w:p w14:paraId="6CDD4986" w14:textId="1D4AE345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</w:tcPr>
          <w:p w14:paraId="005A7F23" w14:textId="5CFD8D4E" w:rsidR="00107956" w:rsidRPr="00107956" w:rsidRDefault="00107956" w:rsidP="0010795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</w:tcPr>
          <w:p w14:paraId="2ACC1318" w14:textId="0622CEDE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</w:tcPr>
          <w:p w14:paraId="72054E18" w14:textId="0066D2D9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107956" w:rsidRPr="00107956" w14:paraId="60683517" w14:textId="77777777" w:rsidTr="0074583C">
        <w:tc>
          <w:tcPr>
            <w:tcW w:w="1412" w:type="dxa"/>
            <w:shd w:val="clear" w:color="auto" w:fill="D9D9D9" w:themeFill="background1" w:themeFillShade="D9"/>
          </w:tcPr>
          <w:p w14:paraId="03B38B27" w14:textId="77777777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e et al.</w:t>
            </w:r>
          </w:p>
          <w:p w14:paraId="4EC2E649" w14:textId="19EE131D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26095D4E" w14:textId="5D600D5F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504D4A8F" w14:textId="48EDD442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403225E4" w14:textId="66F4C8EF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5EE482C7" w14:textId="57CD544F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  <w:shd w:val="clear" w:color="auto" w:fill="D9D9D9" w:themeFill="background1" w:themeFillShade="D9"/>
          </w:tcPr>
          <w:p w14:paraId="7F79FC28" w14:textId="7B285295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05CB9201" w14:textId="54F50FF2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6DACF36C" w14:textId="58718D74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1F0365E1" w14:textId="174C937A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107956" w:rsidRPr="00107956" w14:paraId="3B4CEB08" w14:textId="77777777" w:rsidTr="0074583C">
        <w:tc>
          <w:tcPr>
            <w:tcW w:w="1412" w:type="dxa"/>
          </w:tcPr>
          <w:p w14:paraId="6FC27E38" w14:textId="77777777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e et al.</w:t>
            </w:r>
          </w:p>
          <w:p w14:paraId="225E8096" w14:textId="13710E73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25" w:type="dxa"/>
          </w:tcPr>
          <w:p w14:paraId="1E77C160" w14:textId="73441F07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</w:tcPr>
          <w:p w14:paraId="73425344" w14:textId="176733CD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91" w:type="dxa"/>
          </w:tcPr>
          <w:p w14:paraId="52815E46" w14:textId="6D3AF472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</w:tcPr>
          <w:p w14:paraId="480A85F6" w14:textId="09C0A35E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</w:tcPr>
          <w:p w14:paraId="56C202BC" w14:textId="3E47FAA1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</w:tcPr>
          <w:p w14:paraId="6BEFD45D" w14:textId="6A66D624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</w:tcPr>
          <w:p w14:paraId="6AB2ED77" w14:textId="06321340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</w:tcPr>
          <w:p w14:paraId="6D4CEDD5" w14:textId="4A192E81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-moderate</w:t>
            </w:r>
          </w:p>
        </w:tc>
      </w:tr>
      <w:tr w:rsidR="00107956" w:rsidRPr="00107956" w14:paraId="23C3D8E4" w14:textId="77777777" w:rsidTr="0074583C">
        <w:tc>
          <w:tcPr>
            <w:tcW w:w="1412" w:type="dxa"/>
            <w:shd w:val="clear" w:color="auto" w:fill="D9D9D9" w:themeFill="background1" w:themeFillShade="D9"/>
          </w:tcPr>
          <w:p w14:paraId="4319E3CE" w14:textId="77777777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e et al.</w:t>
            </w:r>
          </w:p>
          <w:p w14:paraId="441E181D" w14:textId="5345209D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518FD757" w14:textId="1E010B84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16451766" w14:textId="292390AF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39F6204" w14:textId="54725939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44803BF9" w14:textId="41D5BCC5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  <w:shd w:val="clear" w:color="auto" w:fill="D9D9D9" w:themeFill="background1" w:themeFillShade="D9"/>
          </w:tcPr>
          <w:p w14:paraId="06899780" w14:textId="3FB79BF8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6785CD62" w14:textId="01E76119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1325182C" w14:textId="2484B40E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111D1539" w14:textId="11FC4ADE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107956" w:rsidRPr="00107956" w14:paraId="4CA27F03" w14:textId="77777777" w:rsidTr="0074583C">
        <w:tc>
          <w:tcPr>
            <w:tcW w:w="1412" w:type="dxa"/>
          </w:tcPr>
          <w:p w14:paraId="16D0DF99" w14:textId="77777777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e et al.</w:t>
            </w:r>
          </w:p>
          <w:p w14:paraId="34E23DC0" w14:textId="661EA5DB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025" w:type="dxa"/>
          </w:tcPr>
          <w:p w14:paraId="6667B33C" w14:textId="40CDA204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</w:tcPr>
          <w:p w14:paraId="3353DF63" w14:textId="2BCD5D07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91" w:type="dxa"/>
          </w:tcPr>
          <w:p w14:paraId="33ADA398" w14:textId="0076ACC4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</w:tcPr>
          <w:p w14:paraId="2769D4C3" w14:textId="63CE78CC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12" w:type="dxa"/>
          </w:tcPr>
          <w:p w14:paraId="22140ED0" w14:textId="02FD20A7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</w:tcPr>
          <w:p w14:paraId="76891076" w14:textId="43DA4CE2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</w:tcPr>
          <w:p w14:paraId="034962FA" w14:textId="28C44602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</w:tcPr>
          <w:p w14:paraId="3166B7B6" w14:textId="0CBE8549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107956" w:rsidRPr="00107956" w14:paraId="715459B1" w14:textId="77777777" w:rsidTr="0074583C">
        <w:tc>
          <w:tcPr>
            <w:tcW w:w="1412" w:type="dxa"/>
            <w:shd w:val="clear" w:color="auto" w:fill="D9D9D9" w:themeFill="background1" w:themeFillShade="D9"/>
          </w:tcPr>
          <w:p w14:paraId="040BEABC" w14:textId="77777777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 et al.</w:t>
            </w:r>
          </w:p>
          <w:p w14:paraId="3596B4F0" w14:textId="5838DE06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71A82DD5" w14:textId="18AA8112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5BF32BA1" w14:textId="602650CD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1ADDA505" w14:textId="38F6AA54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44106903" w14:textId="69F13AE5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  <w:shd w:val="clear" w:color="auto" w:fill="D9D9D9" w:themeFill="background1" w:themeFillShade="D9"/>
          </w:tcPr>
          <w:p w14:paraId="44997AC5" w14:textId="666D4FFC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4F07B9DF" w14:textId="0AA26CDD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767285D6" w14:textId="1437067F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22855D2D" w14:textId="1E00F00F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107956" w:rsidRPr="00107956" w14:paraId="5C8D9520" w14:textId="77777777" w:rsidTr="0074583C">
        <w:tc>
          <w:tcPr>
            <w:tcW w:w="1412" w:type="dxa"/>
          </w:tcPr>
          <w:p w14:paraId="25063296" w14:textId="77777777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k et al.</w:t>
            </w:r>
          </w:p>
          <w:p w14:paraId="5C08062C" w14:textId="79CF74BD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25" w:type="dxa"/>
          </w:tcPr>
          <w:p w14:paraId="3AE1AD89" w14:textId="26BE651B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</w:tcPr>
          <w:p w14:paraId="7ECB3BA7" w14:textId="71398CC1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</w:tcPr>
          <w:p w14:paraId="55BC8288" w14:textId="47D9C10C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</w:tcPr>
          <w:p w14:paraId="3BE887D4" w14:textId="07CFC9CC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</w:tcPr>
          <w:p w14:paraId="62AFA37C" w14:textId="497D41D1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</w:tcPr>
          <w:p w14:paraId="071FB33A" w14:textId="6552DD4B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</w:tcPr>
          <w:p w14:paraId="662B701D" w14:textId="37007571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</w:tcPr>
          <w:p w14:paraId="2B7903A5" w14:textId="27A638CF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107956" w:rsidRPr="00107956" w14:paraId="5689B48D" w14:textId="77777777" w:rsidTr="0074583C">
        <w:tc>
          <w:tcPr>
            <w:tcW w:w="1412" w:type="dxa"/>
            <w:shd w:val="clear" w:color="auto" w:fill="D9D9D9" w:themeFill="background1" w:themeFillShade="D9"/>
          </w:tcPr>
          <w:p w14:paraId="2EDE1EFD" w14:textId="77777777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k et al.</w:t>
            </w:r>
          </w:p>
          <w:p w14:paraId="64B7743F" w14:textId="1A5795D2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6CF37A7D" w14:textId="2D1B5ED3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53AEF2F0" w14:textId="0E118DB6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9AABFD2" w14:textId="5276366A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268DC4F1" w14:textId="1C125C4C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  <w:shd w:val="clear" w:color="auto" w:fill="D9D9D9" w:themeFill="background1" w:themeFillShade="D9"/>
          </w:tcPr>
          <w:p w14:paraId="27C90986" w14:textId="076B96A5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667F2774" w14:textId="457EF2E9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37197BD0" w14:textId="3239AC9D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67AF98E7" w14:textId="699FBFF3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107956" w:rsidRPr="00107956" w14:paraId="0309D484" w14:textId="77777777" w:rsidTr="0074583C">
        <w:tc>
          <w:tcPr>
            <w:tcW w:w="1412" w:type="dxa"/>
          </w:tcPr>
          <w:p w14:paraId="291C34E1" w14:textId="3093C0F8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akow</w:t>
            </w:r>
            <w:proofErr w:type="spellEnd"/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025" w:type="dxa"/>
          </w:tcPr>
          <w:p w14:paraId="3A25677E" w14:textId="2F5EAEF4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</w:tcPr>
          <w:p w14:paraId="480018C0" w14:textId="5E6A9DB5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91" w:type="dxa"/>
          </w:tcPr>
          <w:p w14:paraId="46C25EA2" w14:textId="3B310524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</w:tcPr>
          <w:p w14:paraId="29B5415F" w14:textId="629F0E7E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</w:tcPr>
          <w:p w14:paraId="2999AF28" w14:textId="0AFBDE81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</w:tcPr>
          <w:p w14:paraId="07E15C9D" w14:textId="7B93AF76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</w:tcPr>
          <w:p w14:paraId="6BAAA6A9" w14:textId="6BBF2F56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</w:tcPr>
          <w:p w14:paraId="0CC88102" w14:textId="2087DE9F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-moderate</w:t>
            </w:r>
          </w:p>
        </w:tc>
      </w:tr>
      <w:tr w:rsidR="00107956" w:rsidRPr="00107956" w14:paraId="7EB65397" w14:textId="77777777" w:rsidTr="0074583C">
        <w:tc>
          <w:tcPr>
            <w:tcW w:w="1412" w:type="dxa"/>
            <w:shd w:val="clear" w:color="auto" w:fill="D9D9D9" w:themeFill="background1" w:themeFillShade="D9"/>
          </w:tcPr>
          <w:p w14:paraId="3C0F82D9" w14:textId="17742E4A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zutek</w:t>
            </w:r>
            <w:proofErr w:type="spellEnd"/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2013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3A1B9B4B" w14:textId="5F208D05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50216BA1" w14:textId="7ECEE53C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D2AE218" w14:textId="623D28A1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61308E0E" w14:textId="5F4C8FD0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  <w:shd w:val="clear" w:color="auto" w:fill="D9D9D9" w:themeFill="background1" w:themeFillShade="D9"/>
          </w:tcPr>
          <w:p w14:paraId="1EC69909" w14:textId="17360AE9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43E9C1F7" w14:textId="0F4D5926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79C2F672" w14:textId="2561CBBE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47756BD3" w14:textId="33D1EFB2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107956" w:rsidRPr="00107956" w14:paraId="0EC9DC19" w14:textId="77777777" w:rsidTr="0074583C">
        <w:tc>
          <w:tcPr>
            <w:tcW w:w="1412" w:type="dxa"/>
          </w:tcPr>
          <w:p w14:paraId="17E557EF" w14:textId="77777777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oh et al.</w:t>
            </w:r>
          </w:p>
          <w:p w14:paraId="29957ECB" w14:textId="546B1E40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025" w:type="dxa"/>
          </w:tcPr>
          <w:p w14:paraId="672E0703" w14:textId="2C746075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</w:tcPr>
          <w:p w14:paraId="6BCFF30D" w14:textId="07A52EDE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</w:tcPr>
          <w:p w14:paraId="23AC2852" w14:textId="67039D43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</w:tcPr>
          <w:p w14:paraId="1E93892A" w14:textId="10B51066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</w:tcPr>
          <w:p w14:paraId="1D01CCA7" w14:textId="0D42D29A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</w:tcPr>
          <w:p w14:paraId="6914E594" w14:textId="5796249A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</w:tcPr>
          <w:p w14:paraId="61B84078" w14:textId="36070CCD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</w:tcPr>
          <w:p w14:paraId="748E3666" w14:textId="4782DAAE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  <w:tr w:rsidR="00107956" w:rsidRPr="00107956" w14:paraId="372449AB" w14:textId="77777777" w:rsidTr="0074583C">
        <w:tc>
          <w:tcPr>
            <w:tcW w:w="1412" w:type="dxa"/>
            <w:shd w:val="clear" w:color="auto" w:fill="D9D9D9" w:themeFill="background1" w:themeFillShade="D9"/>
          </w:tcPr>
          <w:p w14:paraId="020C269F" w14:textId="77777777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dal et al.</w:t>
            </w:r>
          </w:p>
          <w:p w14:paraId="1C070DB2" w14:textId="27325A56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55A534B6" w14:textId="51C04E0A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66" w:type="dxa"/>
            <w:shd w:val="clear" w:color="auto" w:fill="D9D9D9" w:themeFill="background1" w:themeFillShade="D9"/>
          </w:tcPr>
          <w:p w14:paraId="3DE41C29" w14:textId="597EBA56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731915E7" w14:textId="6DBF53E0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246A23EC" w14:textId="6001A206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812" w:type="dxa"/>
            <w:shd w:val="clear" w:color="auto" w:fill="D9D9D9" w:themeFill="background1" w:themeFillShade="D9"/>
          </w:tcPr>
          <w:p w14:paraId="16F0E8E2" w14:textId="39B19E84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3322D8E7" w14:textId="6E1AFBBA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214" w:type="dxa"/>
            <w:shd w:val="clear" w:color="auto" w:fill="D9D9D9" w:themeFill="background1" w:themeFillShade="D9"/>
          </w:tcPr>
          <w:p w14:paraId="5AE7F59A" w14:textId="1C37FD3E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954" w:type="dxa"/>
            <w:shd w:val="clear" w:color="auto" w:fill="D9D9D9" w:themeFill="background1" w:themeFillShade="D9"/>
          </w:tcPr>
          <w:p w14:paraId="0FC5ED10" w14:textId="2AFAF1F1" w:rsidR="00107956" w:rsidRPr="00107956" w:rsidRDefault="00107956" w:rsidP="0010795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79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</w:tr>
    </w:tbl>
    <w:p w14:paraId="661A531D" w14:textId="3CD572D1" w:rsidR="000A0401" w:rsidRPr="00107956" w:rsidRDefault="00441A41" w:rsidP="006D1B8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7956">
        <w:rPr>
          <w:rFonts w:ascii="Times New Roman" w:hAnsi="Times New Roman" w:cs="Times New Roman"/>
          <w:sz w:val="20"/>
          <w:szCs w:val="20"/>
          <w:lang w:val="en-US"/>
        </w:rPr>
        <w:t xml:space="preserve">Low risk of bias = the study is comparable to a well-performed randomized trail; moderate risk of bias = the study appears to provide sound evidence for a non- randomized study but cannot be considered comparable to a well-performed randomized trial; </w:t>
      </w:r>
      <w:r w:rsidR="006D1B8D" w:rsidRPr="00107956">
        <w:rPr>
          <w:rFonts w:ascii="Times New Roman" w:hAnsi="Times New Roman" w:cs="Times New Roman"/>
          <w:sz w:val="20"/>
          <w:szCs w:val="20"/>
          <w:lang w:val="en-US"/>
        </w:rPr>
        <w:t>high</w:t>
      </w:r>
      <w:r w:rsidRPr="00107956">
        <w:rPr>
          <w:rFonts w:ascii="Times New Roman" w:hAnsi="Times New Roman" w:cs="Times New Roman"/>
          <w:sz w:val="20"/>
          <w:szCs w:val="20"/>
          <w:lang w:val="en-US"/>
        </w:rPr>
        <w:t xml:space="preserve"> of bias = the study has some important problems; unclear risk = no information</w:t>
      </w:r>
    </w:p>
    <w:p w14:paraId="2209FF48" w14:textId="74933B61" w:rsidR="00441A41" w:rsidRPr="00107956" w:rsidRDefault="00441A4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F59EA5A" w14:textId="3C62DF46" w:rsidR="00441A41" w:rsidRPr="00107956" w:rsidRDefault="00441A4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07956">
        <w:rPr>
          <w:rFonts w:ascii="Times New Roman" w:hAnsi="Times New Roman" w:cs="Times New Roman"/>
          <w:sz w:val="20"/>
          <w:szCs w:val="20"/>
          <w:lang w:val="en-US"/>
        </w:rPr>
        <w:t xml:space="preserve">Table 3: </w:t>
      </w:r>
      <w:proofErr w:type="spellStart"/>
      <w:r w:rsidRPr="00107956">
        <w:rPr>
          <w:rFonts w:ascii="Times New Roman" w:hAnsi="Times New Roman" w:cs="Times New Roman"/>
          <w:sz w:val="20"/>
          <w:szCs w:val="20"/>
          <w:lang w:val="en-US"/>
        </w:rPr>
        <w:t>Assesment</w:t>
      </w:r>
      <w:proofErr w:type="spellEnd"/>
      <w:r w:rsidRPr="00107956">
        <w:rPr>
          <w:rFonts w:ascii="Times New Roman" w:hAnsi="Times New Roman" w:cs="Times New Roman"/>
          <w:sz w:val="20"/>
          <w:szCs w:val="20"/>
          <w:lang w:val="en-US"/>
        </w:rPr>
        <w:t xml:space="preserve"> of risk of bias using the ROBINS-I Tool (Risk Of Bias in Non-randomized Studies of Intervention) </w:t>
      </w:r>
    </w:p>
    <w:sectPr w:rsidR="00441A41" w:rsidRPr="00107956" w:rsidSect="00350C7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Überschriften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41"/>
    <w:rsid w:val="00025B67"/>
    <w:rsid w:val="000704A6"/>
    <w:rsid w:val="000801F4"/>
    <w:rsid w:val="000853EB"/>
    <w:rsid w:val="000A0401"/>
    <w:rsid w:val="000A7F13"/>
    <w:rsid w:val="001051D8"/>
    <w:rsid w:val="00107956"/>
    <w:rsid w:val="00115A65"/>
    <w:rsid w:val="001377DB"/>
    <w:rsid w:val="00141E70"/>
    <w:rsid w:val="00155840"/>
    <w:rsid w:val="00155C70"/>
    <w:rsid w:val="0016692B"/>
    <w:rsid w:val="001950EE"/>
    <w:rsid w:val="001B42E9"/>
    <w:rsid w:val="001D6606"/>
    <w:rsid w:val="001E0C66"/>
    <w:rsid w:val="001F46EA"/>
    <w:rsid w:val="00204051"/>
    <w:rsid w:val="00267952"/>
    <w:rsid w:val="00275EAE"/>
    <w:rsid w:val="002B24B4"/>
    <w:rsid w:val="002B2B36"/>
    <w:rsid w:val="002D0A9B"/>
    <w:rsid w:val="00331695"/>
    <w:rsid w:val="00350C77"/>
    <w:rsid w:val="00365747"/>
    <w:rsid w:val="003907C2"/>
    <w:rsid w:val="003F778E"/>
    <w:rsid w:val="00422254"/>
    <w:rsid w:val="00441A41"/>
    <w:rsid w:val="00472941"/>
    <w:rsid w:val="00474A4D"/>
    <w:rsid w:val="0048598F"/>
    <w:rsid w:val="004D07B4"/>
    <w:rsid w:val="004E109D"/>
    <w:rsid w:val="004E357A"/>
    <w:rsid w:val="004E7C6D"/>
    <w:rsid w:val="004F4FD0"/>
    <w:rsid w:val="00505263"/>
    <w:rsid w:val="005113FD"/>
    <w:rsid w:val="00522126"/>
    <w:rsid w:val="005A56DE"/>
    <w:rsid w:val="005D27F8"/>
    <w:rsid w:val="006008BD"/>
    <w:rsid w:val="00600BF5"/>
    <w:rsid w:val="00615F79"/>
    <w:rsid w:val="00696692"/>
    <w:rsid w:val="006A4F64"/>
    <w:rsid w:val="006D1B8D"/>
    <w:rsid w:val="006E038A"/>
    <w:rsid w:val="006F0D50"/>
    <w:rsid w:val="006F1778"/>
    <w:rsid w:val="006F7566"/>
    <w:rsid w:val="00715C05"/>
    <w:rsid w:val="0074583C"/>
    <w:rsid w:val="00775773"/>
    <w:rsid w:val="007A6D91"/>
    <w:rsid w:val="007C74D1"/>
    <w:rsid w:val="007F26B1"/>
    <w:rsid w:val="007F39AC"/>
    <w:rsid w:val="007F708F"/>
    <w:rsid w:val="00812440"/>
    <w:rsid w:val="00830D03"/>
    <w:rsid w:val="0087632D"/>
    <w:rsid w:val="008827FF"/>
    <w:rsid w:val="00884B9D"/>
    <w:rsid w:val="00911486"/>
    <w:rsid w:val="00952511"/>
    <w:rsid w:val="0095549B"/>
    <w:rsid w:val="00955DBD"/>
    <w:rsid w:val="009A72E6"/>
    <w:rsid w:val="009C11D8"/>
    <w:rsid w:val="00A15769"/>
    <w:rsid w:val="00A21AD5"/>
    <w:rsid w:val="00A355BA"/>
    <w:rsid w:val="00A528E8"/>
    <w:rsid w:val="00A53B40"/>
    <w:rsid w:val="00AC5259"/>
    <w:rsid w:val="00AE10A2"/>
    <w:rsid w:val="00B33D0C"/>
    <w:rsid w:val="00B34FF5"/>
    <w:rsid w:val="00B61EB4"/>
    <w:rsid w:val="00B83EE8"/>
    <w:rsid w:val="00BF634E"/>
    <w:rsid w:val="00C03036"/>
    <w:rsid w:val="00C13A9F"/>
    <w:rsid w:val="00C26E29"/>
    <w:rsid w:val="00C27944"/>
    <w:rsid w:val="00C27CEA"/>
    <w:rsid w:val="00C53E9F"/>
    <w:rsid w:val="00C61BEB"/>
    <w:rsid w:val="00C63D6B"/>
    <w:rsid w:val="00C67B85"/>
    <w:rsid w:val="00C76C2F"/>
    <w:rsid w:val="00C7700B"/>
    <w:rsid w:val="00CA576B"/>
    <w:rsid w:val="00CD16D8"/>
    <w:rsid w:val="00CE5E9F"/>
    <w:rsid w:val="00D02A6C"/>
    <w:rsid w:val="00D056E6"/>
    <w:rsid w:val="00D06568"/>
    <w:rsid w:val="00D10652"/>
    <w:rsid w:val="00D127F4"/>
    <w:rsid w:val="00D17005"/>
    <w:rsid w:val="00D83093"/>
    <w:rsid w:val="00DA4F22"/>
    <w:rsid w:val="00E00EE4"/>
    <w:rsid w:val="00E12BC1"/>
    <w:rsid w:val="00F038B8"/>
    <w:rsid w:val="00F07B53"/>
    <w:rsid w:val="00F14769"/>
    <w:rsid w:val="00F45E95"/>
    <w:rsid w:val="00F80521"/>
    <w:rsid w:val="00F96DF1"/>
    <w:rsid w:val="00FA3C94"/>
    <w:rsid w:val="00FC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92A8B4"/>
  <w15:chartTrackingRefBased/>
  <w15:docId w15:val="{18755085-F365-E84A-B40E-53B3F4D25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0BF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berschrift6"/>
    <w:next w:val="Standard"/>
    <w:autoRedefine/>
    <w:uiPriority w:val="99"/>
    <w:unhideWhenUsed/>
    <w:rsid w:val="00600BF5"/>
    <w:pPr>
      <w:tabs>
        <w:tab w:val="right" w:leader="underscore" w:pos="8771"/>
      </w:tabs>
      <w:spacing w:line="360" w:lineRule="auto"/>
      <w:ind w:left="480" w:hanging="480"/>
      <w:jc w:val="both"/>
    </w:pPr>
    <w:rPr>
      <w:rFonts w:ascii="Arial" w:hAnsi="Arial" w:cs="Times New Roman (Überschriften"/>
      <w:b/>
      <w:color w:val="000000" w:themeColor="text1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0BF5"/>
    <w:rPr>
      <w:rFonts w:asciiTheme="majorHAnsi" w:eastAsiaTheme="majorEastAsia" w:hAnsiTheme="majorHAnsi" w:cstheme="majorBidi"/>
      <w:color w:val="1F3763" w:themeColor="accent1" w:themeShade="7F"/>
    </w:rPr>
  </w:style>
  <w:style w:type="table" w:styleId="Tabellenraster">
    <w:name w:val="Table Grid"/>
    <w:basedOn w:val="NormaleTabelle"/>
    <w:uiPriority w:val="39"/>
    <w:rsid w:val="00441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Köhler</dc:creator>
  <cp:keywords/>
  <dc:description/>
  <cp:lastModifiedBy>Franziska Köhler</cp:lastModifiedBy>
  <cp:revision>2</cp:revision>
  <dcterms:created xsi:type="dcterms:W3CDTF">2022-04-27T19:21:00Z</dcterms:created>
  <dcterms:modified xsi:type="dcterms:W3CDTF">2022-04-27T19:21:00Z</dcterms:modified>
</cp:coreProperties>
</file>